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C64A" w14:textId="78CC1FD3" w:rsidR="00F23DD3" w:rsidRPr="0066591C" w:rsidRDefault="00304C5D" w:rsidP="001367ED">
      <w:pPr>
        <w:jc w:val="center"/>
        <w:rPr>
          <w:b/>
          <w:bCs/>
        </w:rPr>
      </w:pPr>
      <w:r>
        <w:rPr>
          <w:b/>
          <w:bCs/>
        </w:rPr>
        <w:t xml:space="preserve">Supplementary File </w:t>
      </w:r>
      <w:r w:rsidR="00215080">
        <w:rPr>
          <w:b/>
          <w:bCs/>
        </w:rPr>
        <w:t>2</w:t>
      </w:r>
      <w:r>
        <w:rPr>
          <w:b/>
          <w:bCs/>
        </w:rPr>
        <w:t>: Search Strategies</w:t>
      </w:r>
    </w:p>
    <w:p w14:paraId="3B85A566" w14:textId="77777777" w:rsidR="00304C5D" w:rsidRDefault="00304C5D" w:rsidP="00F23DD3">
      <w:pPr>
        <w:rPr>
          <w:b/>
          <w:bCs/>
        </w:rPr>
      </w:pPr>
    </w:p>
    <w:p w14:paraId="0FF791FA" w14:textId="60764AE3" w:rsidR="00C96C91" w:rsidRPr="000E0677" w:rsidRDefault="005A5CE9" w:rsidP="00F23DD3">
      <w:pPr>
        <w:rPr>
          <w:b/>
          <w:bCs/>
        </w:rPr>
      </w:pPr>
      <w:r w:rsidRPr="000E0677">
        <w:rPr>
          <w:b/>
          <w:bCs/>
        </w:rPr>
        <w:t xml:space="preserve">EMBASE </w:t>
      </w:r>
    </w:p>
    <w:p w14:paraId="3523E29F" w14:textId="6BD30041" w:rsidR="005A5CE9" w:rsidRPr="000E0677" w:rsidRDefault="005A5CE9" w:rsidP="00F23DD3">
      <w:r w:rsidRPr="000E0677">
        <w:t xml:space="preserve">1974 to Week 3 March 2025 </w:t>
      </w:r>
    </w:p>
    <w:p w14:paraId="18BDB1FB" w14:textId="77777777" w:rsidR="000E0677" w:rsidRPr="000E0677" w:rsidRDefault="000E0677" w:rsidP="00F23DD3">
      <w:pPr>
        <w:rPr>
          <w:i/>
          <w:iCs/>
        </w:rPr>
      </w:pPr>
    </w:p>
    <w:p w14:paraId="2150171E" w14:textId="42A40CEF" w:rsidR="005A5CE9" w:rsidRDefault="005A5CE9" w:rsidP="002E1003">
      <w:pPr>
        <w:jc w:val="both"/>
      </w:pPr>
      <w:r>
        <w:t>(</w:t>
      </w:r>
      <w:proofErr w:type="gramStart"/>
      <w:r>
        <w:t>exp</w:t>
      </w:r>
      <w:proofErr w:type="gramEnd"/>
      <w:r>
        <w:t xml:space="preserve"> Neurosurgery/ OR exp brain injury/ OR exp traumatic brain injury/ OR exp spinal cord injury/ OR craniocerebral trauma.mp OR exp brain tumor/ or brain neoplasm.mp OR exp glioblastoma/ OR exp glioma/ OR exp refractory mesial temporal lobe epilepsy/ OR exp refractory epilepsy/ OR exp refractory focal epilepsy/ OR exp </w:t>
      </w:r>
      <w:r w:rsidR="000E0677">
        <w:t xml:space="preserve">epilepsy/) AND (exp Community participation/ OR exp participatory research/ OR community engagement.mp) </w:t>
      </w:r>
    </w:p>
    <w:p w14:paraId="2A910CA9" w14:textId="199F6F16" w:rsidR="000E0677" w:rsidRDefault="000E0677" w:rsidP="002E1003">
      <w:pPr>
        <w:jc w:val="both"/>
      </w:pPr>
    </w:p>
    <w:p w14:paraId="1475619B" w14:textId="7F25B82F" w:rsidR="000E0677" w:rsidRPr="000E0677" w:rsidRDefault="000E0677" w:rsidP="002E1003">
      <w:pPr>
        <w:jc w:val="both"/>
      </w:pPr>
      <w:r>
        <w:t xml:space="preserve">Total: 359 </w:t>
      </w:r>
    </w:p>
    <w:p w14:paraId="733E2408" w14:textId="31F93427" w:rsidR="005A5CE9" w:rsidRDefault="005A5CE9" w:rsidP="002E1003">
      <w:pPr>
        <w:jc w:val="both"/>
        <w:rPr>
          <w:b/>
          <w:bCs/>
          <w:i/>
          <w:iCs/>
        </w:rPr>
      </w:pPr>
    </w:p>
    <w:p w14:paraId="40528FB7" w14:textId="27AE1B5A" w:rsidR="005A5CE9" w:rsidRDefault="000E0677" w:rsidP="002E1003">
      <w:pPr>
        <w:jc w:val="both"/>
        <w:rPr>
          <w:b/>
          <w:bCs/>
        </w:rPr>
      </w:pPr>
      <w:r>
        <w:rPr>
          <w:b/>
          <w:bCs/>
        </w:rPr>
        <w:t xml:space="preserve">MEDLINE </w:t>
      </w:r>
    </w:p>
    <w:p w14:paraId="05D7AD65" w14:textId="77777777" w:rsidR="006C09A2" w:rsidRPr="000E0677" w:rsidRDefault="006C09A2" w:rsidP="002E1003">
      <w:pPr>
        <w:jc w:val="both"/>
      </w:pPr>
      <w:r w:rsidRPr="000E0677">
        <w:t xml:space="preserve">1974 to Week 3 March 2025 </w:t>
      </w:r>
    </w:p>
    <w:p w14:paraId="5D5C0131" w14:textId="3E23A919" w:rsidR="000E0677" w:rsidRDefault="000E0677" w:rsidP="002E1003">
      <w:pPr>
        <w:jc w:val="both"/>
        <w:rPr>
          <w:b/>
          <w:bCs/>
        </w:rPr>
      </w:pPr>
    </w:p>
    <w:p w14:paraId="791B00C4" w14:textId="32D71557" w:rsidR="006C09A2" w:rsidRDefault="00EC2AE7" w:rsidP="002E1003">
      <w:pPr>
        <w:jc w:val="both"/>
      </w:pPr>
      <w:r>
        <w:t xml:space="preserve">(exp Neurosurgery/ OR exp Brain Injuries/ OR exp Brain Injuries, Traumatic/ OR exp Spinal Cord Injuries/ OR exp Craniocerebral trauma/ OR exp Brain Neoplasms/ OR exp Glioma/ OR exp Glioblastoma/ OR exp Epilepsy/ OR exp Drug Resistant Epilepsy/) AND (exp Community Participation/ OR exp Community-Based Participatory Research/ OR community engagement.mp) </w:t>
      </w:r>
    </w:p>
    <w:p w14:paraId="005A8AF8" w14:textId="2C91EFD6" w:rsidR="00EC2AE7" w:rsidRDefault="00EC2AE7" w:rsidP="002E1003">
      <w:pPr>
        <w:jc w:val="both"/>
      </w:pPr>
    </w:p>
    <w:p w14:paraId="75AAB0DE" w14:textId="4C01077A" w:rsidR="00EC2AE7" w:rsidRDefault="00EC2AE7" w:rsidP="002E1003">
      <w:pPr>
        <w:jc w:val="both"/>
      </w:pPr>
      <w:r>
        <w:t>Total: 40</w:t>
      </w:r>
      <w:r w:rsidR="00801D99">
        <w:t>6</w:t>
      </w:r>
    </w:p>
    <w:p w14:paraId="4F0BAA03" w14:textId="0D8612E7" w:rsidR="00EC2AE7" w:rsidRDefault="00EC2AE7" w:rsidP="002E1003">
      <w:pPr>
        <w:jc w:val="both"/>
      </w:pPr>
    </w:p>
    <w:p w14:paraId="6B8FEB47" w14:textId="6DFFF18B" w:rsidR="00EC2AE7" w:rsidRDefault="00AE7F0D" w:rsidP="002E1003">
      <w:pPr>
        <w:jc w:val="both"/>
        <w:rPr>
          <w:b/>
          <w:bCs/>
        </w:rPr>
      </w:pPr>
      <w:r>
        <w:rPr>
          <w:b/>
          <w:bCs/>
        </w:rPr>
        <w:t xml:space="preserve">APA </w:t>
      </w:r>
      <w:proofErr w:type="spellStart"/>
      <w:r w:rsidR="00EC2AE7">
        <w:rPr>
          <w:b/>
          <w:bCs/>
        </w:rPr>
        <w:t>Psyc</w:t>
      </w:r>
      <w:r>
        <w:rPr>
          <w:b/>
          <w:bCs/>
        </w:rPr>
        <w:t>I</w:t>
      </w:r>
      <w:r w:rsidR="00EC2AE7">
        <w:rPr>
          <w:b/>
          <w:bCs/>
        </w:rPr>
        <w:t>nfo</w:t>
      </w:r>
      <w:proofErr w:type="spellEnd"/>
      <w:r w:rsidR="00EC2AE7">
        <w:rPr>
          <w:b/>
          <w:bCs/>
        </w:rPr>
        <w:t xml:space="preserve"> </w:t>
      </w:r>
    </w:p>
    <w:p w14:paraId="0A88DA3C" w14:textId="77777777" w:rsidR="00EC2AE7" w:rsidRPr="000E0677" w:rsidRDefault="00EC2AE7" w:rsidP="002E1003">
      <w:pPr>
        <w:jc w:val="both"/>
      </w:pPr>
      <w:r w:rsidRPr="000E0677">
        <w:t xml:space="preserve">1974 to Week 3 March 2025 </w:t>
      </w:r>
    </w:p>
    <w:p w14:paraId="200DB127" w14:textId="58BA7CB9" w:rsidR="00EC2AE7" w:rsidRDefault="00EC2AE7" w:rsidP="002E1003">
      <w:pPr>
        <w:jc w:val="both"/>
        <w:rPr>
          <w:b/>
          <w:bCs/>
        </w:rPr>
      </w:pPr>
    </w:p>
    <w:p w14:paraId="054F9D2D" w14:textId="796CE1C3" w:rsidR="00AE7F0D" w:rsidRDefault="00AE7F0D" w:rsidP="002E1003">
      <w:pPr>
        <w:jc w:val="both"/>
      </w:pPr>
      <w:r>
        <w:t>(</w:t>
      </w:r>
      <w:proofErr w:type="gramStart"/>
      <w:r>
        <w:t>exp</w:t>
      </w:r>
      <w:proofErr w:type="gramEnd"/>
      <w:r>
        <w:t xml:space="preserve"> Neurosurgery/ OR exp Brain Injuries/ OR exp Brain Injuries, Traumatic/ OR exp Spinal Cord Injuries/ OR exp Craniocerebral trauma/ OR exp Brain Neoplasms/ OR exp Glioma/ OR exp Glioblastoma/ OR exp Epilepsy/ OR exp Drug Resistant Epilepsy/) AND (exp Community Participation/ OR exp Community-Based Participatory Research/ OR community engagement.mp) </w:t>
      </w:r>
    </w:p>
    <w:p w14:paraId="611DF358" w14:textId="550D5A66" w:rsidR="00AE7F0D" w:rsidRDefault="00AE7F0D" w:rsidP="002E1003">
      <w:pPr>
        <w:jc w:val="both"/>
      </w:pPr>
    </w:p>
    <w:p w14:paraId="1C6A9FB6" w14:textId="542B8945" w:rsidR="00EC2AE7" w:rsidRPr="00AE7F0D" w:rsidRDefault="00AE7F0D" w:rsidP="002E1003">
      <w:pPr>
        <w:jc w:val="both"/>
      </w:pPr>
      <w:r>
        <w:t xml:space="preserve">Total: </w:t>
      </w:r>
      <w:r w:rsidR="00766C31">
        <w:t>6</w:t>
      </w:r>
    </w:p>
    <w:p w14:paraId="3521385A" w14:textId="77777777" w:rsidR="00F23DD3" w:rsidRPr="00304C5D" w:rsidRDefault="00F23DD3" w:rsidP="002E1003">
      <w:pPr>
        <w:jc w:val="both"/>
        <w:rPr>
          <w:i/>
          <w:iCs/>
        </w:rPr>
      </w:pPr>
    </w:p>
    <w:p w14:paraId="567B9E0D" w14:textId="3F850228" w:rsidR="00F23DD3" w:rsidRPr="00DD1374" w:rsidRDefault="00F23DD3" w:rsidP="002E1003">
      <w:pPr>
        <w:jc w:val="both"/>
        <w:rPr>
          <w:b/>
          <w:bCs/>
        </w:rPr>
      </w:pPr>
      <w:r w:rsidRPr="00DD1374">
        <w:rPr>
          <w:b/>
          <w:bCs/>
        </w:rPr>
        <w:t xml:space="preserve">Global Index Medicus </w:t>
      </w:r>
    </w:p>
    <w:p w14:paraId="70A75C8B" w14:textId="3F39C6A2" w:rsidR="00F23DD3" w:rsidRDefault="00610B18" w:rsidP="002E1003">
      <w:pPr>
        <w:jc w:val="both"/>
      </w:pPr>
      <w:r>
        <w:t>Inception to Week 4 March 2025</w:t>
      </w:r>
    </w:p>
    <w:p w14:paraId="26861A28" w14:textId="77777777" w:rsidR="00610B18" w:rsidRDefault="00610B18" w:rsidP="002E1003">
      <w:pPr>
        <w:jc w:val="both"/>
      </w:pPr>
    </w:p>
    <w:p w14:paraId="5F6B2BE4" w14:textId="77777777" w:rsidR="00F23DD3" w:rsidRDefault="00F23DD3" w:rsidP="002E1003">
      <w:pPr>
        <w:jc w:val="both"/>
      </w:pPr>
      <w:r w:rsidRPr="000C6F54">
        <w:t>((Neurosurgery) OR (Brain Injuries) OR (Traumatic Brain Injury) OR (Spinal Cord Injury) OR (Craniocerebral Trauma) OR (Epilepsy) OR (Hydrocephalus)) AND ((Community Participation) OR (Community-Based Participatory Research) OR (community engagement) OR (Delphi Method) OR (Consensus meeting) OR (Community of practice) OR (Advisory meetings))</w:t>
      </w:r>
    </w:p>
    <w:p w14:paraId="2D7FBB7F" w14:textId="77777777" w:rsidR="00F23DD3" w:rsidRDefault="00F23DD3" w:rsidP="002E1003">
      <w:pPr>
        <w:jc w:val="both"/>
      </w:pPr>
    </w:p>
    <w:p w14:paraId="1848BFAC" w14:textId="5394F8A5" w:rsidR="00F23DD3" w:rsidRDefault="00F23DD3" w:rsidP="002E1003">
      <w:pPr>
        <w:jc w:val="both"/>
      </w:pPr>
      <w:r>
        <w:t>T</w:t>
      </w:r>
      <w:r w:rsidR="00C40943">
        <w:t xml:space="preserve">otal: </w:t>
      </w:r>
      <w:r>
        <w:t>1</w:t>
      </w:r>
      <w:r w:rsidR="0014346E">
        <w:t>30.</w:t>
      </w:r>
    </w:p>
    <w:p w14:paraId="19AB4C12" w14:textId="3488582F" w:rsidR="00387AE5" w:rsidRDefault="00387AE5" w:rsidP="002E1003">
      <w:pPr>
        <w:jc w:val="both"/>
      </w:pPr>
    </w:p>
    <w:p w14:paraId="1683D6D3" w14:textId="77777777" w:rsidR="00C40943" w:rsidRDefault="00C40943" w:rsidP="00C40943">
      <w:pPr>
        <w:jc w:val="both"/>
        <w:rPr>
          <w:b/>
          <w:bCs/>
        </w:rPr>
      </w:pPr>
      <w:r>
        <w:rPr>
          <w:b/>
          <w:bCs/>
        </w:rPr>
        <w:t xml:space="preserve">Grey Literature </w:t>
      </w:r>
    </w:p>
    <w:p w14:paraId="5AD51885" w14:textId="1661B620" w:rsidR="00C40943" w:rsidRPr="00610B18" w:rsidRDefault="009A6A19" w:rsidP="00C40943">
      <w:pPr>
        <w:jc w:val="both"/>
      </w:pPr>
      <w:r>
        <w:t>Inception to</w:t>
      </w:r>
      <w:r w:rsidR="00C40943">
        <w:t xml:space="preserve"> Week 4 April 2025 </w:t>
      </w:r>
    </w:p>
    <w:p w14:paraId="3C1A852D" w14:textId="77777777" w:rsidR="00C40943" w:rsidRDefault="00C40943" w:rsidP="00C40943">
      <w:pPr>
        <w:pStyle w:val="NormalWeb"/>
        <w:numPr>
          <w:ilvl w:val="0"/>
          <w:numId w:val="4"/>
        </w:numPr>
        <w:jc w:val="both"/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lang w:eastAsia="en-US"/>
        </w:rPr>
        <w:lastRenderedPageBreak/>
        <w:t xml:space="preserve">Google Scholar </w:t>
      </w:r>
    </w:p>
    <w:p w14:paraId="6073E789" w14:textId="77777777" w:rsidR="00C40943" w:rsidRDefault="00C40943" w:rsidP="00C40943">
      <w:pPr>
        <w:pStyle w:val="NormalWeb"/>
        <w:numPr>
          <w:ilvl w:val="0"/>
          <w:numId w:val="4"/>
        </w:numPr>
        <w:jc w:val="both"/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lang w:eastAsia="en-US"/>
        </w:rPr>
        <w:t xml:space="preserve">Global health organisational websites </w:t>
      </w:r>
    </w:p>
    <w:p w14:paraId="59866AF4" w14:textId="77777777" w:rsidR="00C40943" w:rsidRDefault="00C40943" w:rsidP="00C40943">
      <w:pPr>
        <w:pStyle w:val="NormalWeb"/>
        <w:numPr>
          <w:ilvl w:val="0"/>
          <w:numId w:val="6"/>
        </w:numPr>
        <w:jc w:val="both"/>
        <w:rPr>
          <w:rFonts w:asciiTheme="minorHAnsi" w:eastAsiaTheme="minorHAnsi" w:hAnsiTheme="minorHAnsi" w:cstheme="minorBidi"/>
          <w:lang w:eastAsia="en-US"/>
        </w:rPr>
      </w:pPr>
      <w:r w:rsidRPr="00610B18">
        <w:rPr>
          <w:rFonts w:asciiTheme="minorHAnsi" w:eastAsiaTheme="minorHAnsi" w:hAnsiTheme="minorHAnsi" w:cstheme="minorBidi"/>
          <w:lang w:eastAsia="en-US"/>
        </w:rPr>
        <w:t>World Health Organization (WHO)</w:t>
      </w:r>
    </w:p>
    <w:p w14:paraId="14C1F9F8" w14:textId="77777777" w:rsidR="00C40943" w:rsidRDefault="00C40943" w:rsidP="00C40943">
      <w:pPr>
        <w:pStyle w:val="NormalWeb"/>
        <w:numPr>
          <w:ilvl w:val="0"/>
          <w:numId w:val="6"/>
        </w:numPr>
        <w:jc w:val="both"/>
        <w:rPr>
          <w:rFonts w:asciiTheme="minorHAnsi" w:eastAsiaTheme="minorHAnsi" w:hAnsiTheme="minorHAnsi" w:cstheme="minorBidi"/>
          <w:lang w:eastAsia="en-US"/>
        </w:rPr>
      </w:pPr>
      <w:r w:rsidRPr="00610B18">
        <w:rPr>
          <w:rFonts w:asciiTheme="minorHAnsi" w:eastAsiaTheme="minorHAnsi" w:hAnsiTheme="minorHAnsi" w:cstheme="minorBidi"/>
          <w:lang w:eastAsia="en-US"/>
        </w:rPr>
        <w:t>WHO Global Rehabilitation Alliance</w:t>
      </w:r>
    </w:p>
    <w:p w14:paraId="709F6513" w14:textId="77777777" w:rsidR="00C40943" w:rsidRPr="00610B18" w:rsidRDefault="00C40943" w:rsidP="00C40943">
      <w:pPr>
        <w:pStyle w:val="NormalWeb"/>
        <w:numPr>
          <w:ilvl w:val="0"/>
          <w:numId w:val="6"/>
        </w:numPr>
        <w:jc w:val="both"/>
        <w:rPr>
          <w:rFonts w:asciiTheme="minorHAnsi" w:eastAsiaTheme="minorHAnsi" w:hAnsiTheme="minorHAnsi" w:cstheme="minorBidi"/>
          <w:lang w:eastAsia="en-US"/>
        </w:rPr>
      </w:pPr>
      <w:r w:rsidRPr="00610B18">
        <w:rPr>
          <w:rFonts w:asciiTheme="minorHAnsi" w:eastAsiaTheme="minorHAnsi" w:hAnsiTheme="minorHAnsi" w:cstheme="minorBidi"/>
          <w:lang w:eastAsia="en-US"/>
        </w:rPr>
        <w:t>United Nations Children’s Fund (UNICEF)</w:t>
      </w:r>
    </w:p>
    <w:p w14:paraId="2DF57CC5" w14:textId="77777777" w:rsidR="00C40943" w:rsidRPr="00610B18" w:rsidRDefault="00C40943" w:rsidP="00C40943">
      <w:pPr>
        <w:pStyle w:val="NormalWeb"/>
        <w:numPr>
          <w:ilvl w:val="0"/>
          <w:numId w:val="4"/>
        </w:numPr>
        <w:jc w:val="both"/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lang w:eastAsia="en-US"/>
        </w:rPr>
        <w:t xml:space="preserve">Non-governmental organisations </w:t>
      </w:r>
    </w:p>
    <w:p w14:paraId="3DC05693" w14:textId="77777777" w:rsidR="00C40943" w:rsidRPr="00610B18" w:rsidRDefault="00C40943" w:rsidP="00C40943">
      <w:pPr>
        <w:pStyle w:val="NormalWeb"/>
        <w:numPr>
          <w:ilvl w:val="0"/>
          <w:numId w:val="1"/>
        </w:numPr>
        <w:jc w:val="both"/>
        <w:rPr>
          <w:rFonts w:asciiTheme="minorHAnsi" w:eastAsiaTheme="minorHAnsi" w:hAnsiTheme="minorHAnsi" w:cstheme="minorBidi"/>
          <w:lang w:eastAsia="en-US"/>
        </w:rPr>
      </w:pPr>
      <w:r w:rsidRPr="00610B18">
        <w:rPr>
          <w:rFonts w:asciiTheme="minorHAnsi" w:eastAsiaTheme="minorHAnsi" w:hAnsiTheme="minorHAnsi" w:cstheme="minorBidi"/>
          <w:lang w:eastAsia="en-US"/>
        </w:rPr>
        <w:t>AO Spine</w:t>
      </w:r>
    </w:p>
    <w:p w14:paraId="16C62A69" w14:textId="77777777" w:rsidR="00C40943" w:rsidRPr="00610B18" w:rsidRDefault="00C40943" w:rsidP="00C40943">
      <w:pPr>
        <w:pStyle w:val="NormalWeb"/>
        <w:numPr>
          <w:ilvl w:val="0"/>
          <w:numId w:val="1"/>
        </w:numPr>
        <w:jc w:val="both"/>
        <w:rPr>
          <w:rFonts w:asciiTheme="minorHAnsi" w:eastAsiaTheme="minorHAnsi" w:hAnsiTheme="minorHAnsi" w:cstheme="minorBidi"/>
          <w:lang w:eastAsia="en-US"/>
        </w:rPr>
      </w:pPr>
      <w:r w:rsidRPr="00610B18">
        <w:rPr>
          <w:rFonts w:asciiTheme="minorHAnsi" w:eastAsiaTheme="minorHAnsi" w:hAnsiTheme="minorHAnsi" w:cstheme="minorBidi"/>
          <w:lang w:eastAsia="en-US"/>
        </w:rPr>
        <w:t>International Brain Injury Association (IBIA)</w:t>
      </w:r>
    </w:p>
    <w:p w14:paraId="4B55ABED" w14:textId="77777777" w:rsidR="00C40943" w:rsidRDefault="00C40943" w:rsidP="00C40943">
      <w:pPr>
        <w:jc w:val="both"/>
      </w:pPr>
      <w:r>
        <w:t xml:space="preserve">Search terms used in the website search bar included combinations of: </w:t>
      </w:r>
    </w:p>
    <w:p w14:paraId="30B17C43" w14:textId="77777777" w:rsidR="00C40943" w:rsidRDefault="00C40943" w:rsidP="00C40943">
      <w:pPr>
        <w:jc w:val="both"/>
      </w:pPr>
      <w:r>
        <w:t>‘Community engagement’ ‘community participation’ ‘patient involvement’ ‘participatory research’ ‘community advisory board’ ‘co-design’. In combination with ‘spinal cord injury’ ‘brain injury’ ‘traumatic brain injury’ ‘epilepsy’ ‘hydrocephalus’ ‘neurorehabilitation’ and ‘neurosurgery’</w:t>
      </w:r>
    </w:p>
    <w:p w14:paraId="04FDBDCC" w14:textId="79146671" w:rsidR="00610B18" w:rsidRDefault="00610B18">
      <w:pPr>
        <w:rPr>
          <w:b/>
          <w:bCs/>
        </w:rPr>
      </w:pPr>
    </w:p>
    <w:p w14:paraId="1EAAF191" w14:textId="1F76754B" w:rsidR="00306222" w:rsidRPr="00306222" w:rsidRDefault="00306222">
      <w:r>
        <w:t xml:space="preserve">Total: 0 </w:t>
      </w:r>
    </w:p>
    <w:sectPr w:rsidR="00306222" w:rsidRPr="00306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5832"/>
    <w:multiLevelType w:val="hybridMultilevel"/>
    <w:tmpl w:val="66EA8584"/>
    <w:lvl w:ilvl="0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" w15:restartNumberingAfterBreak="0">
    <w:nsid w:val="122B2031"/>
    <w:multiLevelType w:val="multilevel"/>
    <w:tmpl w:val="5CE8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4C1AAA"/>
    <w:multiLevelType w:val="hybridMultilevel"/>
    <w:tmpl w:val="7B90E8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07CA4"/>
    <w:multiLevelType w:val="hybridMultilevel"/>
    <w:tmpl w:val="E13663A4"/>
    <w:lvl w:ilvl="0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4" w15:restartNumberingAfterBreak="0">
    <w:nsid w:val="5C68397B"/>
    <w:multiLevelType w:val="multilevel"/>
    <w:tmpl w:val="E7A67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E36D9A"/>
    <w:multiLevelType w:val="multilevel"/>
    <w:tmpl w:val="FF42439C"/>
    <w:lvl w:ilvl="0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357"/>
        </w:tabs>
        <w:ind w:left="235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077"/>
        </w:tabs>
        <w:ind w:left="3077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797"/>
        </w:tabs>
        <w:ind w:left="379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517"/>
        </w:tabs>
        <w:ind w:left="451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237"/>
        </w:tabs>
        <w:ind w:left="523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957"/>
        </w:tabs>
        <w:ind w:left="595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677"/>
        </w:tabs>
        <w:ind w:left="667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397"/>
        </w:tabs>
        <w:ind w:left="7397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D3"/>
    <w:rsid w:val="000E0677"/>
    <w:rsid w:val="001367ED"/>
    <w:rsid w:val="0014346E"/>
    <w:rsid w:val="0015208F"/>
    <w:rsid w:val="00215080"/>
    <w:rsid w:val="002A14B8"/>
    <w:rsid w:val="002E1003"/>
    <w:rsid w:val="00304C5D"/>
    <w:rsid w:val="00306222"/>
    <w:rsid w:val="00387AE5"/>
    <w:rsid w:val="005A5CE9"/>
    <w:rsid w:val="00610B18"/>
    <w:rsid w:val="00681E6C"/>
    <w:rsid w:val="006C09A2"/>
    <w:rsid w:val="00766C31"/>
    <w:rsid w:val="00801D99"/>
    <w:rsid w:val="00950E48"/>
    <w:rsid w:val="009A6A19"/>
    <w:rsid w:val="00A16F3F"/>
    <w:rsid w:val="00AE7F0D"/>
    <w:rsid w:val="00C40943"/>
    <w:rsid w:val="00C96C91"/>
    <w:rsid w:val="00CD5161"/>
    <w:rsid w:val="00DD1374"/>
    <w:rsid w:val="00E545FF"/>
    <w:rsid w:val="00EC2AE7"/>
    <w:rsid w:val="00ED09F2"/>
    <w:rsid w:val="00ED118B"/>
    <w:rsid w:val="00F23DD3"/>
    <w:rsid w:val="00F9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11399"/>
  <w15:chartTrackingRefBased/>
  <w15:docId w15:val="{C5C1E427-FE59-7A48-B3BB-EAD33422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0B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7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FATTAH, ABDEL-RAHMAN (PGT)</dc:creator>
  <cp:keywords/>
  <dc:description/>
  <cp:lastModifiedBy>ABDEL-FATTAH, ABDEL-RAHMAN (PGT)</cp:lastModifiedBy>
  <cp:revision>11</cp:revision>
  <dcterms:created xsi:type="dcterms:W3CDTF">2026-03-08T11:13:00Z</dcterms:created>
  <dcterms:modified xsi:type="dcterms:W3CDTF">2026-03-09T22:17:00Z</dcterms:modified>
</cp:coreProperties>
</file>